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8D0A321" w14:textId="77777777" w:rsidR="00DB3E86" w:rsidRPr="00DB3E86" w:rsidRDefault="000035D5" w:rsidP="006655B3">
                            <w:pPr>
                              <w:jc w:val="both"/>
                            </w:pPr>
                            <w:r>
                              <w:t xml:space="preserve">Reported on page number: </w:t>
                            </w:r>
                            <w:r w:rsidR="00DB3E86" w:rsidRPr="00DB3E86">
                              <w:t xml:space="preserve">This study was registered in the Iranian Registry of Clinical Trials (IRCT) under registration number IRCT20231113060048N1 (Registered on December 28, 2023). Ethical approval was obtained from the Ethics Committee of Shahid Beheshti University of Medical Sciences (approval code: IR.SBMU.RETECH.REC.1402.163), and the study was conducted in accordance with the university’s ethical guidelines for interventional research. Written informed consent was obtained from all participants. This research forms part of a PhD dissertation in physical therapy by N.H.E., approved under registration number 43005662. Shahid Beheshti University of Medical Sciences was not involved in any stage of the study, including its design, implementation, analysis, or submission. </w:t>
                            </w:r>
                          </w:p>
                          <w:p w14:paraId="6D277F44" w14:textId="170EE336" w:rsidR="000035D5" w:rsidRDefault="000035D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18D0A321" w14:textId="77777777" w:rsidR="00DB3E86" w:rsidRPr="00DB3E86" w:rsidRDefault="000035D5" w:rsidP="006655B3">
                      <w:pPr>
                        <w:jc w:val="both"/>
                      </w:pPr>
                      <w:r>
                        <w:t xml:space="preserve">Reported on page number: </w:t>
                      </w:r>
                      <w:r w:rsidR="00DB3E86" w:rsidRPr="00DB3E86">
                        <w:t xml:space="preserve">This study was registered in the Iranian Registry of Clinical Trials (IRCT) under registration number IRCT20231113060048N1 (Registered on December 28, 2023). Ethical approval was obtained from the Ethics Committee of Shahid Beheshti University of Medical Sciences (approval code: IR.SBMU.RETECH.REC.1402.163), and the study was conducted in accordance with the university’s ethical guidelines for interventional research. Written informed consent was obtained from all participants. This research forms part of a PhD dissertation in physical therapy by N.H.E., approved under registration number 43005662. Shahid Beheshti University of Medical Sciences was not involved in any stage of the study, including its design, implementation, analysis, or submission. </w:t>
                      </w:r>
                    </w:p>
                    <w:p w14:paraId="6D277F44" w14:textId="170EE336" w:rsidR="000035D5" w:rsidRDefault="000035D5"/>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w:t>
      </w:r>
      <w:r>
        <w:lastRenderedPageBreak/>
        <w:t>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81810E4" w14:textId="77777777" w:rsidR="00893C4B" w:rsidRPr="00893C4B" w:rsidRDefault="00893C4B" w:rsidP="00893C4B">
                            <w:r w:rsidRPr="00893C4B">
                              <w:t>Isometric quadriceps strength was evaluated by measuring the Normalized Peak Torque (NPT) generated during MVIC, using an isokinetic dynamometer (Biodex System 3; Biodex Medical Systems, Inc., Shirley, NY). This timing —week 10 instead of the originally planned week 8—was selected to enhance measurement reliability and reduce the confounding effects of early postoperative factors such as pain, swelling, and arthrogenic muscle inhibition (manuscript page 16)</w:t>
                            </w:r>
                            <w:r w:rsidRPr="00893C4B">
                              <w:rPr>
                                <w:rFonts w:hint="cs"/>
                                <w:rtl/>
                              </w:rPr>
                              <w:t>.</w:t>
                            </w:r>
                          </w:p>
                          <w:p w14:paraId="5E4CC8E7" w14:textId="77777777" w:rsidR="00893C4B" w:rsidRPr="00893C4B" w:rsidRDefault="00893C4B" w:rsidP="00893C4B">
                            <w:r w:rsidRPr="00893C4B">
                              <w:t>Although the original protocol specified inclusion of hamstring autograft recipients only, logistical constraints and graft availability led to the inclusion of both allograft and autograft cases. This change was necessary to ensure adequate participant recruitment due to limited access to hamstring grafts at the study site. Of these, 14 underwent ACL reconstruction using allografts, and 6 received hamstring autografts. (manuscript page 8)</w:t>
                            </w:r>
                            <w:r w:rsidRPr="00893C4B">
                              <w:rPr>
                                <w:rFonts w:hint="cs"/>
                                <w:rtl/>
                              </w:rPr>
                              <w:t>.</w:t>
                            </w:r>
                          </w:p>
                          <w:p w14:paraId="42C42A19" w14:textId="77777777" w:rsidR="00893C4B" w:rsidRPr="00893C4B" w:rsidRDefault="00893C4B" w:rsidP="00893C4B"/>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81810E4" w14:textId="77777777" w:rsidR="00893C4B" w:rsidRPr="00893C4B" w:rsidRDefault="00893C4B" w:rsidP="00893C4B">
                      <w:r w:rsidRPr="00893C4B">
                        <w:t>Isometric quadriceps strength was evaluated by measuring the Normalized Peak Torque (NPT) generated during MVIC, using an isokinetic dynamometer (Biodex System 3; Biodex Medical Systems, Inc., Shirley, NY). This timing —week 10 instead of the originally planned week 8—was selected to enhance measurement reliability and reduce the confounding effects of early postoperative factors such as pain, swelling, and arthrogenic muscle inhibition (manuscript page 16)</w:t>
                      </w:r>
                      <w:r w:rsidRPr="00893C4B">
                        <w:rPr>
                          <w:rFonts w:hint="cs"/>
                          <w:rtl/>
                        </w:rPr>
                        <w:t>.</w:t>
                      </w:r>
                    </w:p>
                    <w:p w14:paraId="5E4CC8E7" w14:textId="77777777" w:rsidR="00893C4B" w:rsidRPr="00893C4B" w:rsidRDefault="00893C4B" w:rsidP="00893C4B">
                      <w:r w:rsidRPr="00893C4B">
                        <w:t>Although the original protocol specified inclusion of hamstring autograft recipients only, logistical constraints and graft availability led to the inclusion of both allograft and autograft cases. This change was necessary to ensure adequate participant recruitment due to limited access to hamstring grafts at the study site. Of these, 14 underwent ACL reconstruction using allografts, and 6 received hamstring autografts. (manuscript page 8)</w:t>
                      </w:r>
                      <w:r w:rsidRPr="00893C4B">
                        <w:rPr>
                          <w:rFonts w:hint="cs"/>
                          <w:rtl/>
                        </w:rPr>
                        <w:t>.</w:t>
                      </w:r>
                    </w:p>
                    <w:p w14:paraId="42C42A19" w14:textId="77777777" w:rsidR="00893C4B" w:rsidRPr="00893C4B" w:rsidRDefault="00893C4B" w:rsidP="00893C4B"/>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14C7EE31">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929A479" w:rsidR="000035D5" w:rsidRDefault="00331B1E" w:rsidP="000035D5">
                            <w:r w:rsidRPr="00331B1E">
                              <w:t xml:space="preserve">The study was conducted in a licensed physiotherapy center under the supervision of the Deputy of Treatment at the Ministry of Health. All quadriceps strength and </w:t>
                            </w:r>
                            <w:r>
                              <w:t>activation</w:t>
                            </w:r>
                            <w:r w:rsidRPr="00331B1E">
                              <w:t xml:space="preserve"> measurements were performed using a Biodex isokinetic dynamometer at the Human Movement Laboratory of the University of Isfahan. These measurements were conducted by one of the co-authors, who was responsible for the data collection and is affiliated with the university. Written informed consent was obtained from all individual participants prior to enrollment. No additional community-level consent was required, as both the clinical and laboratory settings were authorized institutions operating under national regulatory oversigh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929A479" w:rsidR="000035D5" w:rsidRDefault="00331B1E" w:rsidP="000035D5">
                      <w:r w:rsidRPr="00331B1E">
                        <w:t xml:space="preserve">The study was conducted in a licensed physiotherapy center under the supervision of the Deputy of Treatment at the Ministry of Health. All quadriceps strength and </w:t>
                      </w:r>
                      <w:r>
                        <w:t>activation</w:t>
                      </w:r>
                      <w:r w:rsidRPr="00331B1E">
                        <w:t xml:space="preserve"> measurements were performed using a Biodex isokinetic dynamometer at the Human Movement Laboratory of the University of Isfahan. These measurements were conducted by one of the co-authors, who was responsible for the data collection and is affiliated with the university. Written informed consent was obtained from all individual participants prior to enrollment. No additional community-level consent was required, as both the clinical and laboratory settings were authorized institutions operating under national regulatory oversigh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C2C8A6A">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3C6AB53" w:rsidR="000035D5" w:rsidRDefault="00331B1E" w:rsidP="000035D5">
                            <w:r w:rsidRPr="00331B1E">
                              <w:t>The study was designed by the research team based on a review of clinical needs and existing literature. While members of the local community were not directly involved in the study design, the research questions and methodology were informed by prior clinical experience, patient feedback, and the needs identified by the physiotherapy center where the study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3C6AB53" w:rsidR="000035D5" w:rsidRDefault="00331B1E" w:rsidP="000035D5">
                      <w:r w:rsidRPr="00331B1E">
                        <w:t>The study was designed by the research team based on a review of clinical needs and existing literature. While members of the local community were not directly involved in the study design, the research questions and methodology were informed by prior clinical experience, patient feedback, and the needs identified by the physiotherapy center where the study was conducted.</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B1A74B3" w:rsidR="000035D5" w:rsidRDefault="00331B1E" w:rsidP="000035D5">
                            <w:r w:rsidRPr="00331B1E">
                              <w:t>The informed consent documents were written in Persian, the native language of all participants, using clear and non-technical language. The research team provided verbal explanations and answered participants’ questions to ensure full understanding before consent was obtai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B1A74B3" w:rsidR="000035D5" w:rsidRDefault="00331B1E" w:rsidP="000035D5">
                      <w:r w:rsidRPr="00331B1E">
                        <w:t>The informed consent documents were written in Persian, the native language of all participants, using clear and non-technical language. The research team provided verbal explanations and answered participants’ questions to ensure full understanding before consent was obtaine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826F8B2" w:rsidR="000035D5" w:rsidRDefault="00331B1E" w:rsidP="000035D5">
                            <w:r w:rsidRPr="00331B1E">
                              <w:t>This study did not involve non-human specimens, animals, or materials from archival collections. Therefore, prior informed consent and benefit-sharing agreements were 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826F8B2" w:rsidR="000035D5" w:rsidRDefault="00331B1E" w:rsidP="000035D5">
                      <w:r w:rsidRPr="00331B1E">
                        <w:t>This study did not involve non-human specimens, animals, or materials from archival collections. Therefore, prior informed consent and benefit-sharing agreements were 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4DA25A01">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863ACF5" w:rsidR="000035D5" w:rsidRDefault="00331B1E" w:rsidP="000035D5">
                            <w:r w:rsidRPr="00331B1E">
                              <w:t>No imported materials were used in this study. Therefore, no import/export permits were requi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863ACF5" w:rsidR="000035D5" w:rsidRDefault="00331B1E" w:rsidP="000035D5">
                      <w:r w:rsidRPr="00331B1E">
                        <w:t>No imported materials were used in this study. Therefore, no import/export permits were required.</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3995E2CD">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62AA9FD" w:rsidR="000035D5" w:rsidRDefault="00331B1E" w:rsidP="000035D5">
                            <w:r w:rsidRPr="00331B1E">
                              <w:t>This study did not involve the use of archival specimens. Therefore, no information on acquisition or excavation permits is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62AA9FD" w:rsidR="000035D5" w:rsidRDefault="00331B1E" w:rsidP="000035D5">
                      <w:r w:rsidRPr="00331B1E">
                        <w:t>This study did not involve the use of archival specimens. Therefore, no information on acquisition or excavation permits is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A615ED5" w:rsidR="000035D5" w:rsidRDefault="00331B1E" w:rsidP="000035D5">
                            <w:r w:rsidRPr="00331B1E">
                              <w:t>This study did not involve the collection of materials with potential cultural significance, nor did it involve archaeological excavations or the collection of specimens. Therefore, no involvement of Indigenous peoples or local institutions in this context was requi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A615ED5" w:rsidR="000035D5" w:rsidRDefault="00331B1E" w:rsidP="000035D5">
                      <w:r w:rsidRPr="00331B1E">
                        <w:t>This study did not involve the collection of materials with potential cultural significance, nor did it involve archaeological excavations or the collection of specimens. Therefore, no involvement of Indigenous peoples or local institutions in this context was required.</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12A5404">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FE60382" w:rsidR="000035D5" w:rsidRDefault="00331B1E" w:rsidP="000035D5">
                            <w:r w:rsidRPr="00331B1E">
                              <w:t>This manuscript includes a photograph of a person in the laboratory setting. Written informed consent for publication of the image, including permission to display the individual’s identifiable facial features, was obtained prior to submis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FE60382" w:rsidR="000035D5" w:rsidRDefault="00331B1E" w:rsidP="000035D5">
                      <w:r w:rsidRPr="00331B1E">
                        <w:t>This manuscript includes a photograph of a person in the laboratory setting. Written informed consent for publication of the image, including permission to display the individual’s identifiable facial features, was obtained prior to submission.</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E7B38" w:rsidRPr="00F57A3B" w:rsidRDefault="000E7B38">
      <w:pPr>
        <w:rPr>
          <w:rFonts w:ascii="Arial" w:hAnsi="Arial" w:cs="Arial"/>
        </w:rPr>
      </w:pPr>
    </w:p>
    <w:sectPr w:rsidR="000E7B38"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77757D" w14:textId="77777777" w:rsidR="002F14E6" w:rsidRDefault="002F14E6" w:rsidP="00F57A3B">
      <w:r>
        <w:separator/>
      </w:r>
    </w:p>
  </w:endnote>
  <w:endnote w:type="continuationSeparator" w:id="0">
    <w:p w14:paraId="30A8749D" w14:textId="77777777" w:rsidR="002F14E6" w:rsidRDefault="002F14E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6080EA" w14:textId="77777777" w:rsidR="002F14E6" w:rsidRDefault="002F14E6" w:rsidP="00F57A3B">
      <w:r>
        <w:separator/>
      </w:r>
    </w:p>
  </w:footnote>
  <w:footnote w:type="continuationSeparator" w:id="0">
    <w:p w14:paraId="50A91E0C" w14:textId="77777777" w:rsidR="002F14E6" w:rsidRDefault="002F14E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E7B38"/>
    <w:rsid w:val="000F365D"/>
    <w:rsid w:val="00116E71"/>
    <w:rsid w:val="002F14E6"/>
    <w:rsid w:val="00331B1E"/>
    <w:rsid w:val="00335779"/>
    <w:rsid w:val="00413C27"/>
    <w:rsid w:val="004A7A57"/>
    <w:rsid w:val="004C71C4"/>
    <w:rsid w:val="00515BC0"/>
    <w:rsid w:val="00541C18"/>
    <w:rsid w:val="00580384"/>
    <w:rsid w:val="006655B3"/>
    <w:rsid w:val="0069423E"/>
    <w:rsid w:val="006A51AA"/>
    <w:rsid w:val="006F5F45"/>
    <w:rsid w:val="00831ADE"/>
    <w:rsid w:val="00841F25"/>
    <w:rsid w:val="00893C4B"/>
    <w:rsid w:val="009364D9"/>
    <w:rsid w:val="009903B5"/>
    <w:rsid w:val="009B75D1"/>
    <w:rsid w:val="00A43F5B"/>
    <w:rsid w:val="00A961CD"/>
    <w:rsid w:val="00AD410C"/>
    <w:rsid w:val="00BD19EC"/>
    <w:rsid w:val="00D733C3"/>
    <w:rsid w:val="00DB3E86"/>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DB3E86"/>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4</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eemeh haddad</cp:lastModifiedBy>
  <cp:revision>10</cp:revision>
  <dcterms:created xsi:type="dcterms:W3CDTF">2023-07-07T07:51:00Z</dcterms:created>
  <dcterms:modified xsi:type="dcterms:W3CDTF">2025-11-22T19:45:00Z</dcterms:modified>
</cp:coreProperties>
</file>